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CAD2196" w14:textId="4E097632" w:rsidR="00D578DA" w:rsidRDefault="007F1793">
      <w:r>
        <w:rPr>
          <w:b/>
          <w:bCs/>
        </w:rPr>
        <w:t xml:space="preserve">Supplementary </w:t>
      </w:r>
      <w:r w:rsidR="002D29F8">
        <w:rPr>
          <w:b/>
          <w:bCs/>
        </w:rPr>
        <w:t>T</w:t>
      </w:r>
      <w:r w:rsidR="006E3F59" w:rsidRPr="00E34E5D">
        <w:rPr>
          <w:b/>
          <w:bCs/>
        </w:rPr>
        <w:t xml:space="preserve">able </w:t>
      </w:r>
      <w:r w:rsidR="002D29F8">
        <w:rPr>
          <w:b/>
          <w:bCs/>
        </w:rPr>
        <w:t>2</w:t>
      </w:r>
      <w:r w:rsidR="006E3F59">
        <w:t xml:space="preserve"> </w:t>
      </w:r>
      <w:r w:rsidR="00E332BB">
        <w:t>Univariate and multivariate analyses for utilizing cardiopulmonary bypass</w:t>
      </w:r>
      <w:r w:rsidR="00B95684" w:rsidRPr="00B95684">
        <w:t xml:space="preserve"> </w:t>
      </w:r>
      <w:r w:rsidR="007867DD">
        <w:t>among</w:t>
      </w:r>
      <w:r w:rsidR="00B95684">
        <w:t xml:space="preserve"> patients with thrombus level </w:t>
      </w:r>
      <w:r w:rsidR="007867DD">
        <w:t>3-4</w:t>
      </w:r>
    </w:p>
    <w:p w14:paraId="7CD4BB55" w14:textId="77777777" w:rsidR="00E332BB" w:rsidRDefault="00E332BB"/>
    <w:tbl>
      <w:tblPr>
        <w:tblStyle w:val="TableGrid"/>
        <w:tblW w:w="9197" w:type="dxa"/>
        <w:tblLook w:val="04A0" w:firstRow="1" w:lastRow="0" w:firstColumn="1" w:lastColumn="0" w:noHBand="0" w:noVBand="1"/>
      </w:tblPr>
      <w:tblGrid>
        <w:gridCol w:w="2965"/>
        <w:gridCol w:w="1973"/>
        <w:gridCol w:w="1108"/>
        <w:gridCol w:w="2139"/>
        <w:gridCol w:w="1005"/>
        <w:gridCol w:w="7"/>
      </w:tblGrid>
      <w:tr w:rsidR="00D02A66" w14:paraId="02CBA2C1" w14:textId="77777777" w:rsidTr="00220D71">
        <w:tc>
          <w:tcPr>
            <w:tcW w:w="2965" w:type="dxa"/>
          </w:tcPr>
          <w:p w14:paraId="0E975F86" w14:textId="77777777" w:rsidR="00D02A66" w:rsidRDefault="00D02A66"/>
        </w:tc>
        <w:tc>
          <w:tcPr>
            <w:tcW w:w="3081" w:type="dxa"/>
            <w:gridSpan w:val="2"/>
          </w:tcPr>
          <w:p w14:paraId="6B126A6A" w14:textId="61F6B1DD" w:rsidR="00D02A66" w:rsidRPr="00D02A66" w:rsidRDefault="00D02A66" w:rsidP="00D02A66">
            <w:pPr>
              <w:jc w:val="center"/>
              <w:rPr>
                <w:b/>
                <w:bCs/>
              </w:rPr>
            </w:pPr>
            <w:r w:rsidRPr="00D02A66">
              <w:rPr>
                <w:b/>
                <w:bCs/>
              </w:rPr>
              <w:t>Univariate analysis</w:t>
            </w:r>
          </w:p>
        </w:tc>
        <w:tc>
          <w:tcPr>
            <w:tcW w:w="3151" w:type="dxa"/>
            <w:gridSpan w:val="3"/>
          </w:tcPr>
          <w:p w14:paraId="7DFD8B08" w14:textId="3D1F11BB" w:rsidR="00D02A66" w:rsidRPr="00D02A66" w:rsidRDefault="00D02A66" w:rsidP="00D02A66">
            <w:pPr>
              <w:jc w:val="center"/>
              <w:rPr>
                <w:b/>
                <w:bCs/>
              </w:rPr>
            </w:pPr>
            <w:r w:rsidRPr="00D02A66">
              <w:rPr>
                <w:b/>
                <w:bCs/>
              </w:rPr>
              <w:t>Multivariate analysis</w:t>
            </w:r>
          </w:p>
        </w:tc>
      </w:tr>
      <w:tr w:rsidR="00D02A66" w14:paraId="3AC02296" w14:textId="77777777" w:rsidTr="00220D71">
        <w:trPr>
          <w:gridAfter w:val="1"/>
          <w:wAfter w:w="7" w:type="dxa"/>
        </w:trPr>
        <w:tc>
          <w:tcPr>
            <w:tcW w:w="2965" w:type="dxa"/>
          </w:tcPr>
          <w:p w14:paraId="1CABF4BF" w14:textId="77777777" w:rsidR="00E332BB" w:rsidRDefault="00E332BB" w:rsidP="00E332BB"/>
        </w:tc>
        <w:tc>
          <w:tcPr>
            <w:tcW w:w="1973" w:type="dxa"/>
          </w:tcPr>
          <w:p w14:paraId="0BD90A0C" w14:textId="1381DCC0" w:rsidR="00E332BB" w:rsidRDefault="00E332BB" w:rsidP="00D02A66">
            <w:pPr>
              <w:jc w:val="center"/>
            </w:pPr>
            <w:r>
              <w:t>OR (95% CI)</w:t>
            </w:r>
          </w:p>
        </w:tc>
        <w:tc>
          <w:tcPr>
            <w:tcW w:w="1108" w:type="dxa"/>
          </w:tcPr>
          <w:p w14:paraId="20632CDA" w14:textId="481ABB0F" w:rsidR="00E332BB" w:rsidRDefault="00E332BB" w:rsidP="00D02A66">
            <w:pPr>
              <w:jc w:val="center"/>
            </w:pPr>
            <w:r>
              <w:t>p-value</w:t>
            </w:r>
          </w:p>
        </w:tc>
        <w:tc>
          <w:tcPr>
            <w:tcW w:w="2139" w:type="dxa"/>
          </w:tcPr>
          <w:p w14:paraId="17BC6D68" w14:textId="61925517" w:rsidR="00E332BB" w:rsidRDefault="00E332BB" w:rsidP="00D02A66">
            <w:pPr>
              <w:jc w:val="center"/>
            </w:pPr>
            <w:r>
              <w:t>OR (95% CI)</w:t>
            </w:r>
          </w:p>
        </w:tc>
        <w:tc>
          <w:tcPr>
            <w:tcW w:w="1005" w:type="dxa"/>
          </w:tcPr>
          <w:p w14:paraId="32BDE9D3" w14:textId="45D73476" w:rsidR="00E332BB" w:rsidRDefault="00E332BB" w:rsidP="00D02A66">
            <w:pPr>
              <w:jc w:val="center"/>
            </w:pPr>
            <w:r>
              <w:t>p-value</w:t>
            </w:r>
          </w:p>
        </w:tc>
      </w:tr>
      <w:tr w:rsidR="00D02A66" w14:paraId="6FD1A441" w14:textId="77777777" w:rsidTr="00220D71">
        <w:trPr>
          <w:gridAfter w:val="1"/>
          <w:wAfter w:w="7" w:type="dxa"/>
        </w:trPr>
        <w:tc>
          <w:tcPr>
            <w:tcW w:w="2965" w:type="dxa"/>
          </w:tcPr>
          <w:p w14:paraId="77FBB3A6" w14:textId="4742DF8A" w:rsidR="00E332BB" w:rsidRDefault="00E332BB" w:rsidP="00E332BB">
            <w:r>
              <w:t>Age</w:t>
            </w:r>
          </w:p>
        </w:tc>
        <w:tc>
          <w:tcPr>
            <w:tcW w:w="1973" w:type="dxa"/>
          </w:tcPr>
          <w:p w14:paraId="0E27DB5F" w14:textId="54AD0173" w:rsidR="00E332BB" w:rsidRDefault="00E332BB" w:rsidP="00D02A66">
            <w:pPr>
              <w:jc w:val="center"/>
            </w:pPr>
            <w:r>
              <w:t>0.</w:t>
            </w:r>
            <w:r w:rsidR="007867DD">
              <w:t>73</w:t>
            </w:r>
            <w:r>
              <w:t xml:space="preserve"> (0.</w:t>
            </w:r>
            <w:r w:rsidR="007867DD">
              <w:t>50</w:t>
            </w:r>
            <w:r>
              <w:t>-1.0</w:t>
            </w:r>
            <w:r w:rsidR="007867DD">
              <w:t>5</w:t>
            </w:r>
            <w:r>
              <w:t>)</w:t>
            </w:r>
          </w:p>
        </w:tc>
        <w:tc>
          <w:tcPr>
            <w:tcW w:w="1108" w:type="dxa"/>
          </w:tcPr>
          <w:p w14:paraId="2A178CED" w14:textId="7EAB8B22" w:rsidR="00E332BB" w:rsidRDefault="00E332BB" w:rsidP="00D02A66">
            <w:pPr>
              <w:jc w:val="center"/>
            </w:pPr>
            <w:r>
              <w:t>0.</w:t>
            </w:r>
            <w:r w:rsidR="007867DD">
              <w:t>09</w:t>
            </w:r>
          </w:p>
        </w:tc>
        <w:tc>
          <w:tcPr>
            <w:tcW w:w="2139" w:type="dxa"/>
          </w:tcPr>
          <w:p w14:paraId="64862987" w14:textId="46D99DC4" w:rsidR="00E332BB" w:rsidRDefault="00092EA9" w:rsidP="00D02A66">
            <w:pPr>
              <w:jc w:val="center"/>
            </w:pPr>
            <w:r>
              <w:t>0.69 (0.45-1.07)</w:t>
            </w:r>
          </w:p>
        </w:tc>
        <w:tc>
          <w:tcPr>
            <w:tcW w:w="1005" w:type="dxa"/>
          </w:tcPr>
          <w:p w14:paraId="09F3FA2F" w14:textId="73B6CCBF" w:rsidR="00E332BB" w:rsidRDefault="00092EA9" w:rsidP="00D02A66">
            <w:pPr>
              <w:jc w:val="center"/>
            </w:pPr>
            <w:r>
              <w:t>0.10</w:t>
            </w:r>
          </w:p>
        </w:tc>
      </w:tr>
      <w:tr w:rsidR="00D02A66" w14:paraId="4AEFF602" w14:textId="77777777" w:rsidTr="00220D71">
        <w:trPr>
          <w:gridAfter w:val="1"/>
          <w:wAfter w:w="7" w:type="dxa"/>
        </w:trPr>
        <w:tc>
          <w:tcPr>
            <w:tcW w:w="2965" w:type="dxa"/>
          </w:tcPr>
          <w:p w14:paraId="589740E1" w14:textId="6E9007F3" w:rsidR="00E332BB" w:rsidRDefault="00E332BB" w:rsidP="00E332BB">
            <w:r>
              <w:t>BMI</w:t>
            </w:r>
          </w:p>
        </w:tc>
        <w:tc>
          <w:tcPr>
            <w:tcW w:w="1973" w:type="dxa"/>
          </w:tcPr>
          <w:p w14:paraId="3DA0EDE7" w14:textId="357BB0F5" w:rsidR="00E332BB" w:rsidRDefault="00E332BB" w:rsidP="00D02A66">
            <w:pPr>
              <w:jc w:val="center"/>
            </w:pPr>
            <w:r>
              <w:t>1.0</w:t>
            </w:r>
            <w:r w:rsidR="007867DD">
              <w:t>7</w:t>
            </w:r>
            <w:r>
              <w:t xml:space="preserve"> (0.9</w:t>
            </w:r>
            <w:r w:rsidR="007867DD">
              <w:t>0</w:t>
            </w:r>
            <w:r>
              <w:t>-1.2</w:t>
            </w:r>
            <w:r w:rsidR="007867DD">
              <w:t>7</w:t>
            </w:r>
            <w:r>
              <w:t>)</w:t>
            </w:r>
          </w:p>
        </w:tc>
        <w:tc>
          <w:tcPr>
            <w:tcW w:w="1108" w:type="dxa"/>
          </w:tcPr>
          <w:p w14:paraId="61D37B8D" w14:textId="166F4DDD" w:rsidR="00E332BB" w:rsidRDefault="00E332BB" w:rsidP="00D02A66">
            <w:pPr>
              <w:jc w:val="center"/>
            </w:pPr>
            <w:r>
              <w:t>0.</w:t>
            </w:r>
            <w:r w:rsidR="007867DD">
              <w:t>43</w:t>
            </w:r>
          </w:p>
        </w:tc>
        <w:tc>
          <w:tcPr>
            <w:tcW w:w="2139" w:type="dxa"/>
          </w:tcPr>
          <w:p w14:paraId="0937B8C0" w14:textId="42CE7B7B" w:rsidR="00E332BB" w:rsidRDefault="00E332BB" w:rsidP="00D02A66">
            <w:pPr>
              <w:jc w:val="center"/>
            </w:pPr>
          </w:p>
        </w:tc>
        <w:tc>
          <w:tcPr>
            <w:tcW w:w="1005" w:type="dxa"/>
          </w:tcPr>
          <w:p w14:paraId="39B76023" w14:textId="29D3BEC2" w:rsidR="00E332BB" w:rsidRDefault="00E332BB" w:rsidP="00CA32BE"/>
        </w:tc>
      </w:tr>
      <w:tr w:rsidR="00790840" w14:paraId="7300F44A" w14:textId="77777777" w:rsidTr="00220D71">
        <w:trPr>
          <w:gridAfter w:val="1"/>
          <w:wAfter w:w="7" w:type="dxa"/>
        </w:trPr>
        <w:tc>
          <w:tcPr>
            <w:tcW w:w="2965" w:type="dxa"/>
          </w:tcPr>
          <w:p w14:paraId="13F186B6" w14:textId="7F70AA43" w:rsidR="00790840" w:rsidRDefault="00790840" w:rsidP="00E332BB">
            <w:r>
              <w:t>Symptom at presentation</w:t>
            </w:r>
          </w:p>
        </w:tc>
        <w:tc>
          <w:tcPr>
            <w:tcW w:w="1973" w:type="dxa"/>
          </w:tcPr>
          <w:p w14:paraId="33C9A472" w14:textId="33BDB2C7" w:rsidR="00790840" w:rsidRDefault="007867DD" w:rsidP="00D02A66">
            <w:pPr>
              <w:jc w:val="center"/>
            </w:pPr>
            <w:r>
              <w:t>1.40</w:t>
            </w:r>
            <w:r w:rsidR="00790840">
              <w:t xml:space="preserve"> (0.</w:t>
            </w:r>
            <w:r>
              <w:t>11</w:t>
            </w:r>
            <w:r w:rsidR="00790840">
              <w:t>-</w:t>
            </w:r>
            <w:r w:rsidR="00C67755">
              <w:t>18.</w:t>
            </w:r>
            <w:r>
              <w:t>6</w:t>
            </w:r>
            <w:r w:rsidR="00790840">
              <w:t>)</w:t>
            </w:r>
          </w:p>
        </w:tc>
        <w:tc>
          <w:tcPr>
            <w:tcW w:w="1108" w:type="dxa"/>
          </w:tcPr>
          <w:p w14:paraId="59B68952" w14:textId="09717181" w:rsidR="00790840" w:rsidRDefault="00790840" w:rsidP="00D02A66">
            <w:pPr>
              <w:jc w:val="center"/>
            </w:pPr>
            <w:r>
              <w:t>0.</w:t>
            </w:r>
            <w:r w:rsidR="007867DD">
              <w:t>79</w:t>
            </w:r>
          </w:p>
        </w:tc>
        <w:tc>
          <w:tcPr>
            <w:tcW w:w="2139" w:type="dxa"/>
          </w:tcPr>
          <w:p w14:paraId="4ABEFBCF" w14:textId="77777777" w:rsidR="00790840" w:rsidRDefault="00790840" w:rsidP="00D02A66">
            <w:pPr>
              <w:jc w:val="center"/>
            </w:pPr>
          </w:p>
        </w:tc>
        <w:tc>
          <w:tcPr>
            <w:tcW w:w="1005" w:type="dxa"/>
          </w:tcPr>
          <w:p w14:paraId="1BCF190E" w14:textId="77777777" w:rsidR="00790840" w:rsidRDefault="00790840" w:rsidP="00D02A66">
            <w:pPr>
              <w:jc w:val="center"/>
            </w:pPr>
          </w:p>
        </w:tc>
      </w:tr>
      <w:tr w:rsidR="00D02A66" w14:paraId="2F01734C" w14:textId="77777777" w:rsidTr="00220D71">
        <w:trPr>
          <w:gridAfter w:val="1"/>
          <w:wAfter w:w="7" w:type="dxa"/>
        </w:trPr>
        <w:tc>
          <w:tcPr>
            <w:tcW w:w="2965" w:type="dxa"/>
          </w:tcPr>
          <w:p w14:paraId="510B5316" w14:textId="1C094D16" w:rsidR="00E332BB" w:rsidRDefault="00E332BB" w:rsidP="00E332BB">
            <w:r>
              <w:t>Coronary artery disease</w:t>
            </w:r>
          </w:p>
        </w:tc>
        <w:tc>
          <w:tcPr>
            <w:tcW w:w="1973" w:type="dxa"/>
          </w:tcPr>
          <w:p w14:paraId="3A7F5D04" w14:textId="708F8B73" w:rsidR="00E332BB" w:rsidRDefault="007867DD" w:rsidP="00D02A66">
            <w:pPr>
              <w:jc w:val="center"/>
            </w:pPr>
            <w:r>
              <w:t>1.67</w:t>
            </w:r>
            <w:r w:rsidR="00E332BB">
              <w:t xml:space="preserve"> (</w:t>
            </w:r>
            <w:r w:rsidR="00790840">
              <w:t>0.</w:t>
            </w:r>
            <w:r>
              <w:t>27</w:t>
            </w:r>
            <w:r w:rsidR="00E332BB">
              <w:t>-</w:t>
            </w:r>
            <w:r w:rsidR="00790840">
              <w:t>1</w:t>
            </w:r>
            <w:r>
              <w:t>0</w:t>
            </w:r>
            <w:r w:rsidR="00C67755">
              <w:t>.3</w:t>
            </w:r>
            <w:r w:rsidR="00E332BB">
              <w:t>)</w:t>
            </w:r>
          </w:p>
        </w:tc>
        <w:tc>
          <w:tcPr>
            <w:tcW w:w="1108" w:type="dxa"/>
          </w:tcPr>
          <w:p w14:paraId="43203D1E" w14:textId="5D87F1FC" w:rsidR="00E332BB" w:rsidRDefault="00E332BB" w:rsidP="00D02A66">
            <w:pPr>
              <w:jc w:val="center"/>
            </w:pPr>
            <w:r>
              <w:t>0.</w:t>
            </w:r>
            <w:r w:rsidR="007867DD">
              <w:t>58</w:t>
            </w:r>
          </w:p>
        </w:tc>
        <w:tc>
          <w:tcPr>
            <w:tcW w:w="2139" w:type="dxa"/>
          </w:tcPr>
          <w:p w14:paraId="46D5797F" w14:textId="08312347" w:rsidR="00E332BB" w:rsidRDefault="00E332BB" w:rsidP="00D02A66">
            <w:pPr>
              <w:jc w:val="center"/>
            </w:pPr>
          </w:p>
        </w:tc>
        <w:tc>
          <w:tcPr>
            <w:tcW w:w="1005" w:type="dxa"/>
          </w:tcPr>
          <w:p w14:paraId="06A2CF90" w14:textId="602318D5" w:rsidR="00E332BB" w:rsidRDefault="00E332BB" w:rsidP="00D02A66">
            <w:pPr>
              <w:jc w:val="center"/>
            </w:pPr>
          </w:p>
        </w:tc>
      </w:tr>
      <w:tr w:rsidR="00D02A66" w14:paraId="6BAA0430" w14:textId="77777777" w:rsidTr="00220D71">
        <w:trPr>
          <w:gridAfter w:val="1"/>
          <w:wAfter w:w="7" w:type="dxa"/>
        </w:trPr>
        <w:tc>
          <w:tcPr>
            <w:tcW w:w="2965" w:type="dxa"/>
          </w:tcPr>
          <w:p w14:paraId="25931687" w14:textId="41E758A5" w:rsidR="00E332BB" w:rsidRDefault="00E332BB" w:rsidP="00E332BB">
            <w:r>
              <w:t>Pulmonary disease</w:t>
            </w:r>
          </w:p>
        </w:tc>
        <w:tc>
          <w:tcPr>
            <w:tcW w:w="1973" w:type="dxa"/>
          </w:tcPr>
          <w:p w14:paraId="16D409BE" w14:textId="5DECF023" w:rsidR="00E332BB" w:rsidRDefault="00E332BB" w:rsidP="00D02A66">
            <w:pPr>
              <w:jc w:val="center"/>
            </w:pPr>
            <w:r>
              <w:t>0.</w:t>
            </w:r>
            <w:r w:rsidR="007867DD">
              <w:t>14</w:t>
            </w:r>
            <w:r w:rsidR="00CA32BE">
              <w:t xml:space="preserve"> </w:t>
            </w:r>
            <w:r>
              <w:t>(0.</w:t>
            </w:r>
            <w:r w:rsidR="00C67755">
              <w:t>0</w:t>
            </w:r>
            <w:r w:rsidR="007867DD">
              <w:t>1</w:t>
            </w:r>
            <w:r>
              <w:t>-</w:t>
            </w:r>
            <w:r w:rsidR="007867DD">
              <w:t>1.55</w:t>
            </w:r>
            <w:r>
              <w:t>)</w:t>
            </w:r>
          </w:p>
        </w:tc>
        <w:tc>
          <w:tcPr>
            <w:tcW w:w="1108" w:type="dxa"/>
          </w:tcPr>
          <w:p w14:paraId="5F86898D" w14:textId="5C7294A7" w:rsidR="00E332BB" w:rsidRDefault="00E332BB" w:rsidP="00D02A66">
            <w:pPr>
              <w:jc w:val="center"/>
            </w:pPr>
            <w:r>
              <w:t>0.</w:t>
            </w:r>
            <w:r w:rsidR="007867DD">
              <w:t>11</w:t>
            </w:r>
          </w:p>
        </w:tc>
        <w:tc>
          <w:tcPr>
            <w:tcW w:w="2139" w:type="dxa"/>
          </w:tcPr>
          <w:p w14:paraId="4757C3A8" w14:textId="77777777" w:rsidR="00E332BB" w:rsidRDefault="00E332BB" w:rsidP="00D02A66">
            <w:pPr>
              <w:jc w:val="center"/>
            </w:pPr>
          </w:p>
        </w:tc>
        <w:tc>
          <w:tcPr>
            <w:tcW w:w="1005" w:type="dxa"/>
          </w:tcPr>
          <w:p w14:paraId="0CF9F148" w14:textId="77777777" w:rsidR="00E332BB" w:rsidRDefault="00E332BB" w:rsidP="00D02A66">
            <w:pPr>
              <w:jc w:val="center"/>
            </w:pPr>
          </w:p>
        </w:tc>
      </w:tr>
      <w:tr w:rsidR="00D02A66" w14:paraId="0ED5DEE1" w14:textId="77777777" w:rsidTr="00220D71">
        <w:trPr>
          <w:gridAfter w:val="1"/>
          <w:wAfter w:w="7" w:type="dxa"/>
        </w:trPr>
        <w:tc>
          <w:tcPr>
            <w:tcW w:w="2965" w:type="dxa"/>
          </w:tcPr>
          <w:p w14:paraId="746F85A4" w14:textId="45ADD5A3" w:rsidR="00E332BB" w:rsidRDefault="00E332BB" w:rsidP="00E332BB">
            <w:r>
              <w:t>Preoperative eGFR</w:t>
            </w:r>
          </w:p>
        </w:tc>
        <w:tc>
          <w:tcPr>
            <w:tcW w:w="1973" w:type="dxa"/>
          </w:tcPr>
          <w:p w14:paraId="7566ED78" w14:textId="65F6C9AE" w:rsidR="00E332BB" w:rsidRDefault="007867DD" w:rsidP="00D02A66">
            <w:pPr>
              <w:jc w:val="center"/>
            </w:pPr>
            <w:r>
              <w:t>1.01</w:t>
            </w:r>
            <w:r w:rsidR="00E332BB">
              <w:t xml:space="preserve"> (0.9</w:t>
            </w:r>
            <w:r>
              <w:t>6</w:t>
            </w:r>
            <w:r w:rsidR="00E332BB">
              <w:t>-1.0</w:t>
            </w:r>
            <w:r>
              <w:t>6</w:t>
            </w:r>
            <w:r w:rsidR="00E332BB">
              <w:t>)</w:t>
            </w:r>
          </w:p>
        </w:tc>
        <w:tc>
          <w:tcPr>
            <w:tcW w:w="1108" w:type="dxa"/>
          </w:tcPr>
          <w:p w14:paraId="08B10F68" w14:textId="1E3F0E22" w:rsidR="00E332BB" w:rsidRDefault="00E332BB" w:rsidP="00D02A66">
            <w:pPr>
              <w:jc w:val="center"/>
            </w:pPr>
            <w:r>
              <w:t>0.</w:t>
            </w:r>
            <w:r w:rsidR="007867DD">
              <w:t>78</w:t>
            </w:r>
          </w:p>
        </w:tc>
        <w:tc>
          <w:tcPr>
            <w:tcW w:w="2139" w:type="dxa"/>
          </w:tcPr>
          <w:p w14:paraId="0BA8B12C" w14:textId="51F32021" w:rsidR="00E332BB" w:rsidRDefault="00E332BB" w:rsidP="00D02A66">
            <w:pPr>
              <w:jc w:val="center"/>
            </w:pPr>
          </w:p>
        </w:tc>
        <w:tc>
          <w:tcPr>
            <w:tcW w:w="1005" w:type="dxa"/>
          </w:tcPr>
          <w:p w14:paraId="61A194C9" w14:textId="7724635B" w:rsidR="00E332BB" w:rsidRDefault="00E332BB" w:rsidP="00D02A66">
            <w:pPr>
              <w:jc w:val="center"/>
            </w:pPr>
          </w:p>
        </w:tc>
      </w:tr>
      <w:tr w:rsidR="00D02A66" w14:paraId="2FE291D1" w14:textId="77777777" w:rsidTr="00220D71">
        <w:trPr>
          <w:gridAfter w:val="1"/>
          <w:wAfter w:w="7" w:type="dxa"/>
        </w:trPr>
        <w:tc>
          <w:tcPr>
            <w:tcW w:w="2965" w:type="dxa"/>
          </w:tcPr>
          <w:p w14:paraId="68657B72" w14:textId="7EF41AE3" w:rsidR="00E332BB" w:rsidRDefault="00E332BB" w:rsidP="00E332BB">
            <w:r>
              <w:t>Tumor size (cm)</w:t>
            </w:r>
          </w:p>
        </w:tc>
        <w:tc>
          <w:tcPr>
            <w:tcW w:w="1973" w:type="dxa"/>
          </w:tcPr>
          <w:p w14:paraId="183DB9AE" w14:textId="345C788F" w:rsidR="00E332BB" w:rsidRDefault="00E332BB" w:rsidP="00D02A66">
            <w:pPr>
              <w:jc w:val="center"/>
            </w:pPr>
            <w:r>
              <w:t>0.</w:t>
            </w:r>
            <w:r w:rsidR="007867DD">
              <w:t>85</w:t>
            </w:r>
            <w:r>
              <w:t xml:space="preserve"> (0.</w:t>
            </w:r>
            <w:r w:rsidR="007867DD">
              <w:t>63</w:t>
            </w:r>
            <w:r>
              <w:t>-1.1</w:t>
            </w:r>
            <w:r w:rsidR="007867DD">
              <w:t>3</w:t>
            </w:r>
            <w:r>
              <w:t>)</w:t>
            </w:r>
          </w:p>
        </w:tc>
        <w:tc>
          <w:tcPr>
            <w:tcW w:w="1108" w:type="dxa"/>
          </w:tcPr>
          <w:p w14:paraId="130905F4" w14:textId="6C4974B8" w:rsidR="00E332BB" w:rsidRDefault="00E332BB" w:rsidP="00D02A66">
            <w:pPr>
              <w:jc w:val="center"/>
            </w:pPr>
            <w:r>
              <w:t>0.</w:t>
            </w:r>
            <w:r w:rsidR="007867DD">
              <w:t>27</w:t>
            </w:r>
          </w:p>
        </w:tc>
        <w:tc>
          <w:tcPr>
            <w:tcW w:w="2139" w:type="dxa"/>
          </w:tcPr>
          <w:p w14:paraId="5C362EE4" w14:textId="77777777" w:rsidR="00E332BB" w:rsidRDefault="00E332BB" w:rsidP="00D02A66">
            <w:pPr>
              <w:jc w:val="center"/>
            </w:pPr>
          </w:p>
        </w:tc>
        <w:tc>
          <w:tcPr>
            <w:tcW w:w="1005" w:type="dxa"/>
          </w:tcPr>
          <w:p w14:paraId="25B1C516" w14:textId="77777777" w:rsidR="00E332BB" w:rsidRDefault="00E332BB" w:rsidP="00D02A66">
            <w:pPr>
              <w:jc w:val="center"/>
            </w:pPr>
          </w:p>
        </w:tc>
      </w:tr>
      <w:tr w:rsidR="00D02A66" w14:paraId="442226BF" w14:textId="77777777" w:rsidTr="00220D71">
        <w:trPr>
          <w:gridAfter w:val="1"/>
          <w:wAfter w:w="7" w:type="dxa"/>
        </w:trPr>
        <w:tc>
          <w:tcPr>
            <w:tcW w:w="2965" w:type="dxa"/>
          </w:tcPr>
          <w:p w14:paraId="30F24D50" w14:textId="77777777" w:rsidR="00E332BB" w:rsidRDefault="00E332BB" w:rsidP="00E332BB">
            <w:r>
              <w:t>Tumor thrombus level</w:t>
            </w:r>
          </w:p>
          <w:p w14:paraId="04ADBD24" w14:textId="532CAA6A" w:rsidR="00C67755" w:rsidRDefault="00C67755" w:rsidP="00E332BB">
            <w:r>
              <w:t xml:space="preserve">   Level </w:t>
            </w:r>
            <w:r w:rsidR="007867DD">
              <w:t>3</w:t>
            </w:r>
          </w:p>
          <w:p w14:paraId="2200DAF1" w14:textId="2EEB2BE2" w:rsidR="00C67755" w:rsidRDefault="00C67755" w:rsidP="00E332BB">
            <w:r>
              <w:t xml:space="preserve">   Level 4</w:t>
            </w:r>
          </w:p>
        </w:tc>
        <w:tc>
          <w:tcPr>
            <w:tcW w:w="1973" w:type="dxa"/>
          </w:tcPr>
          <w:p w14:paraId="4CBCE433" w14:textId="77777777" w:rsidR="003D4BC0" w:rsidRDefault="003D4BC0" w:rsidP="00D02A66">
            <w:pPr>
              <w:jc w:val="center"/>
            </w:pPr>
          </w:p>
          <w:p w14:paraId="4FBAF11A" w14:textId="398643F2" w:rsidR="003D4BC0" w:rsidRDefault="003D4BC0" w:rsidP="00D02A66">
            <w:pPr>
              <w:jc w:val="center"/>
            </w:pPr>
            <w:r>
              <w:t>Reference</w:t>
            </w:r>
          </w:p>
          <w:p w14:paraId="15DC0521" w14:textId="6290421C" w:rsidR="003D4BC0" w:rsidRDefault="007867DD" w:rsidP="00D02A66">
            <w:pPr>
              <w:jc w:val="center"/>
            </w:pPr>
            <w:r>
              <w:t>5</w:t>
            </w:r>
            <w:r w:rsidR="003D4BC0">
              <w:t>.0 (</w:t>
            </w:r>
            <w:r>
              <w:t>0.72</w:t>
            </w:r>
            <w:r w:rsidR="003D4BC0">
              <w:t>-</w:t>
            </w:r>
            <w:r>
              <w:t>34.7</w:t>
            </w:r>
            <w:r w:rsidR="003D4BC0">
              <w:t>)</w:t>
            </w:r>
          </w:p>
        </w:tc>
        <w:tc>
          <w:tcPr>
            <w:tcW w:w="1108" w:type="dxa"/>
          </w:tcPr>
          <w:p w14:paraId="695951FA" w14:textId="77777777" w:rsidR="003D4BC0" w:rsidRDefault="003D4BC0" w:rsidP="00D02A66">
            <w:pPr>
              <w:jc w:val="center"/>
              <w:rPr>
                <w:b/>
                <w:bCs/>
                <w:i/>
                <w:iCs/>
              </w:rPr>
            </w:pPr>
          </w:p>
          <w:p w14:paraId="0D76D455" w14:textId="77777777" w:rsidR="003D4BC0" w:rsidRDefault="003D4BC0" w:rsidP="00D02A66">
            <w:pPr>
              <w:jc w:val="center"/>
              <w:rPr>
                <w:b/>
                <w:bCs/>
                <w:i/>
                <w:iCs/>
              </w:rPr>
            </w:pPr>
          </w:p>
          <w:p w14:paraId="34BD7198" w14:textId="6B6A378C" w:rsidR="00E332BB" w:rsidRPr="007867DD" w:rsidRDefault="007867DD" w:rsidP="00D02A66">
            <w:pPr>
              <w:jc w:val="center"/>
            </w:pPr>
            <w:r w:rsidRPr="007867DD">
              <w:t>0.10</w:t>
            </w:r>
          </w:p>
        </w:tc>
        <w:tc>
          <w:tcPr>
            <w:tcW w:w="2139" w:type="dxa"/>
          </w:tcPr>
          <w:p w14:paraId="0AF4B061" w14:textId="77777777" w:rsidR="003D4BC0" w:rsidRDefault="003D4BC0" w:rsidP="00D02A66">
            <w:pPr>
              <w:jc w:val="center"/>
            </w:pPr>
          </w:p>
          <w:p w14:paraId="62BBAD4F" w14:textId="6BE0AEEB" w:rsidR="00220D71" w:rsidRDefault="00220D71" w:rsidP="00092EA9">
            <w:pPr>
              <w:jc w:val="center"/>
            </w:pPr>
          </w:p>
        </w:tc>
        <w:tc>
          <w:tcPr>
            <w:tcW w:w="1005" w:type="dxa"/>
          </w:tcPr>
          <w:p w14:paraId="7453ECA6" w14:textId="77777777" w:rsidR="00220D71" w:rsidRDefault="00220D71" w:rsidP="00D02A66">
            <w:pPr>
              <w:jc w:val="center"/>
              <w:rPr>
                <w:b/>
                <w:bCs/>
                <w:i/>
                <w:iCs/>
              </w:rPr>
            </w:pPr>
          </w:p>
          <w:p w14:paraId="7224085C" w14:textId="77777777" w:rsidR="00220D71" w:rsidRDefault="00220D71" w:rsidP="00D02A66">
            <w:pPr>
              <w:jc w:val="center"/>
              <w:rPr>
                <w:b/>
                <w:bCs/>
                <w:i/>
                <w:iCs/>
              </w:rPr>
            </w:pPr>
          </w:p>
          <w:p w14:paraId="54F4886A" w14:textId="25A3639C" w:rsidR="00E332BB" w:rsidRPr="00CA32BE" w:rsidRDefault="00E332BB" w:rsidP="00D02A66">
            <w:pPr>
              <w:jc w:val="center"/>
              <w:rPr>
                <w:b/>
                <w:bCs/>
                <w:i/>
                <w:iCs/>
              </w:rPr>
            </w:pPr>
          </w:p>
        </w:tc>
      </w:tr>
      <w:tr w:rsidR="00D02A66" w14:paraId="2EC82F2A" w14:textId="77777777" w:rsidTr="00220D71">
        <w:trPr>
          <w:gridAfter w:val="1"/>
          <w:wAfter w:w="7" w:type="dxa"/>
        </w:trPr>
        <w:tc>
          <w:tcPr>
            <w:tcW w:w="2965" w:type="dxa"/>
          </w:tcPr>
          <w:p w14:paraId="44D23A15" w14:textId="06433EFD" w:rsidR="00E332BB" w:rsidRDefault="00E332BB" w:rsidP="00E332BB">
            <w:r>
              <w:t>Neoadjuvant treatment</w:t>
            </w:r>
          </w:p>
        </w:tc>
        <w:tc>
          <w:tcPr>
            <w:tcW w:w="1973" w:type="dxa"/>
          </w:tcPr>
          <w:p w14:paraId="500B149D" w14:textId="6FAFCAD9" w:rsidR="00E332BB" w:rsidRDefault="007867DD" w:rsidP="00D02A66">
            <w:pPr>
              <w:jc w:val="center"/>
            </w:pPr>
            <w:r>
              <w:t>1.67</w:t>
            </w:r>
            <w:r w:rsidR="00E332BB">
              <w:t xml:space="preserve"> (0.</w:t>
            </w:r>
            <w:r>
              <w:t>18</w:t>
            </w:r>
            <w:r w:rsidR="00E332BB">
              <w:t>-</w:t>
            </w:r>
            <w:r>
              <w:t>15.1</w:t>
            </w:r>
            <w:r w:rsidR="00E332BB">
              <w:t>)</w:t>
            </w:r>
          </w:p>
        </w:tc>
        <w:tc>
          <w:tcPr>
            <w:tcW w:w="1108" w:type="dxa"/>
          </w:tcPr>
          <w:p w14:paraId="5422B4D5" w14:textId="5D0C6E71" w:rsidR="00E332BB" w:rsidRDefault="00E332BB" w:rsidP="00D02A66">
            <w:pPr>
              <w:jc w:val="center"/>
            </w:pPr>
            <w:r>
              <w:t>0.</w:t>
            </w:r>
            <w:r w:rsidR="007867DD">
              <w:t>65</w:t>
            </w:r>
          </w:p>
        </w:tc>
        <w:tc>
          <w:tcPr>
            <w:tcW w:w="2139" w:type="dxa"/>
          </w:tcPr>
          <w:p w14:paraId="52803B80" w14:textId="7CE54FD4" w:rsidR="00E332BB" w:rsidRDefault="00E332BB" w:rsidP="00D02A66">
            <w:pPr>
              <w:jc w:val="center"/>
            </w:pPr>
          </w:p>
        </w:tc>
        <w:tc>
          <w:tcPr>
            <w:tcW w:w="1005" w:type="dxa"/>
          </w:tcPr>
          <w:p w14:paraId="1C777B76" w14:textId="043477B3" w:rsidR="00E332BB" w:rsidRDefault="00E332BB" w:rsidP="00D02A66">
            <w:pPr>
              <w:jc w:val="center"/>
            </w:pPr>
          </w:p>
        </w:tc>
      </w:tr>
      <w:tr w:rsidR="00D02A66" w14:paraId="486EF750" w14:textId="77777777" w:rsidTr="00220D71">
        <w:trPr>
          <w:gridAfter w:val="1"/>
          <w:wAfter w:w="7" w:type="dxa"/>
        </w:trPr>
        <w:tc>
          <w:tcPr>
            <w:tcW w:w="2965" w:type="dxa"/>
          </w:tcPr>
          <w:p w14:paraId="50C63B2B" w14:textId="259E9C65" w:rsidR="00E332BB" w:rsidRDefault="00E332BB" w:rsidP="00E332BB">
            <w:r>
              <w:t>Tumor necrosis</w:t>
            </w:r>
          </w:p>
        </w:tc>
        <w:tc>
          <w:tcPr>
            <w:tcW w:w="1973" w:type="dxa"/>
          </w:tcPr>
          <w:p w14:paraId="5FD8C373" w14:textId="366C237E" w:rsidR="00E332BB" w:rsidRDefault="007867DD" w:rsidP="00D02A66">
            <w:pPr>
              <w:jc w:val="center"/>
            </w:pPr>
            <w:r>
              <w:t>4.20</w:t>
            </w:r>
            <w:r w:rsidR="00E332BB">
              <w:t xml:space="preserve"> (0.</w:t>
            </w:r>
            <w:r>
              <w:t>59</w:t>
            </w:r>
            <w:r w:rsidR="00E332BB">
              <w:t>-</w:t>
            </w:r>
            <w:r>
              <w:t>30.1</w:t>
            </w:r>
            <w:r w:rsidR="00E332BB">
              <w:t>)</w:t>
            </w:r>
          </w:p>
        </w:tc>
        <w:tc>
          <w:tcPr>
            <w:tcW w:w="1108" w:type="dxa"/>
          </w:tcPr>
          <w:p w14:paraId="19CF0306" w14:textId="2CC7FC8A" w:rsidR="00E332BB" w:rsidRDefault="00E332BB" w:rsidP="00D02A66">
            <w:pPr>
              <w:jc w:val="center"/>
            </w:pPr>
            <w:r>
              <w:t>0.</w:t>
            </w:r>
            <w:r w:rsidR="007867DD">
              <w:t>15</w:t>
            </w:r>
          </w:p>
        </w:tc>
        <w:tc>
          <w:tcPr>
            <w:tcW w:w="2139" w:type="dxa"/>
          </w:tcPr>
          <w:p w14:paraId="35B3B467" w14:textId="77777777" w:rsidR="00E332BB" w:rsidRDefault="00E332BB" w:rsidP="00D02A66">
            <w:pPr>
              <w:jc w:val="center"/>
            </w:pPr>
          </w:p>
        </w:tc>
        <w:tc>
          <w:tcPr>
            <w:tcW w:w="1005" w:type="dxa"/>
          </w:tcPr>
          <w:p w14:paraId="4A1CA83D" w14:textId="77777777" w:rsidR="00E332BB" w:rsidRDefault="00E332BB" w:rsidP="00D02A66">
            <w:pPr>
              <w:jc w:val="center"/>
            </w:pPr>
          </w:p>
        </w:tc>
      </w:tr>
      <w:tr w:rsidR="007867DD" w14:paraId="7FB26182" w14:textId="77777777" w:rsidTr="00220D71">
        <w:trPr>
          <w:gridAfter w:val="1"/>
          <w:wAfter w:w="7" w:type="dxa"/>
        </w:trPr>
        <w:tc>
          <w:tcPr>
            <w:tcW w:w="2965" w:type="dxa"/>
          </w:tcPr>
          <w:p w14:paraId="199D88BE" w14:textId="546FBF13" w:rsidR="007867DD" w:rsidRDefault="007867DD" w:rsidP="00E332BB">
            <w:r>
              <w:t>Metastatic disease</w:t>
            </w:r>
          </w:p>
        </w:tc>
        <w:tc>
          <w:tcPr>
            <w:tcW w:w="1973" w:type="dxa"/>
          </w:tcPr>
          <w:p w14:paraId="4B93A5CF" w14:textId="7725373E" w:rsidR="007867DD" w:rsidRDefault="007867DD" w:rsidP="00D02A66">
            <w:pPr>
              <w:jc w:val="center"/>
            </w:pPr>
            <w:r>
              <w:t>6.00 (</w:t>
            </w:r>
            <w:r w:rsidR="001C0688">
              <w:t>0.81-44.4)</w:t>
            </w:r>
          </w:p>
        </w:tc>
        <w:tc>
          <w:tcPr>
            <w:tcW w:w="1108" w:type="dxa"/>
          </w:tcPr>
          <w:p w14:paraId="7A4CC64B" w14:textId="79A5D402" w:rsidR="007867DD" w:rsidRDefault="001C0688" w:rsidP="00D02A66">
            <w:pPr>
              <w:jc w:val="center"/>
            </w:pPr>
            <w:r>
              <w:t>0.08</w:t>
            </w:r>
          </w:p>
        </w:tc>
        <w:tc>
          <w:tcPr>
            <w:tcW w:w="2139" w:type="dxa"/>
          </w:tcPr>
          <w:p w14:paraId="6E60321D" w14:textId="3FBF7AF7" w:rsidR="007867DD" w:rsidRDefault="00092EA9" w:rsidP="00D02A66">
            <w:pPr>
              <w:jc w:val="center"/>
            </w:pPr>
            <w:r>
              <w:t>6.51 (0.54-78.4)</w:t>
            </w:r>
          </w:p>
        </w:tc>
        <w:tc>
          <w:tcPr>
            <w:tcW w:w="1005" w:type="dxa"/>
          </w:tcPr>
          <w:p w14:paraId="7B6F80F0" w14:textId="12F9314F" w:rsidR="007867DD" w:rsidRDefault="00092EA9" w:rsidP="00D02A66">
            <w:pPr>
              <w:jc w:val="center"/>
            </w:pPr>
            <w:r>
              <w:t>0.14</w:t>
            </w:r>
          </w:p>
        </w:tc>
      </w:tr>
    </w:tbl>
    <w:p w14:paraId="5CD80494" w14:textId="77777777" w:rsidR="00E332BB" w:rsidRDefault="00E332BB"/>
    <w:sectPr w:rsidR="00E332BB" w:rsidSect="00C77D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4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32BB"/>
    <w:rsid w:val="00001B97"/>
    <w:rsid w:val="00006C5B"/>
    <w:rsid w:val="000135D8"/>
    <w:rsid w:val="000150E7"/>
    <w:rsid w:val="00015D92"/>
    <w:rsid w:val="0002389E"/>
    <w:rsid w:val="00025939"/>
    <w:rsid w:val="0003447C"/>
    <w:rsid w:val="000349B6"/>
    <w:rsid w:val="00043DFE"/>
    <w:rsid w:val="00056D4C"/>
    <w:rsid w:val="0007291F"/>
    <w:rsid w:val="00083251"/>
    <w:rsid w:val="00092EA9"/>
    <w:rsid w:val="00097281"/>
    <w:rsid w:val="000A144D"/>
    <w:rsid w:val="000A45C9"/>
    <w:rsid w:val="000A58A7"/>
    <w:rsid w:val="000A692D"/>
    <w:rsid w:val="000B094A"/>
    <w:rsid w:val="000B208E"/>
    <w:rsid w:val="000B36D2"/>
    <w:rsid w:val="000D06F2"/>
    <w:rsid w:val="000D0D1C"/>
    <w:rsid w:val="000E4C56"/>
    <w:rsid w:val="000F62DC"/>
    <w:rsid w:val="000F6A4C"/>
    <w:rsid w:val="00106FC0"/>
    <w:rsid w:val="00107E26"/>
    <w:rsid w:val="001169D0"/>
    <w:rsid w:val="00120CF1"/>
    <w:rsid w:val="001272BA"/>
    <w:rsid w:val="001275BB"/>
    <w:rsid w:val="0013179A"/>
    <w:rsid w:val="00140D49"/>
    <w:rsid w:val="0014337F"/>
    <w:rsid w:val="001438DE"/>
    <w:rsid w:val="0014528A"/>
    <w:rsid w:val="00150685"/>
    <w:rsid w:val="001657C7"/>
    <w:rsid w:val="00165C7C"/>
    <w:rsid w:val="00166A2C"/>
    <w:rsid w:val="00166C9B"/>
    <w:rsid w:val="0016743E"/>
    <w:rsid w:val="00172998"/>
    <w:rsid w:val="0018391E"/>
    <w:rsid w:val="00197A84"/>
    <w:rsid w:val="001A4043"/>
    <w:rsid w:val="001C0688"/>
    <w:rsid w:val="001C6AAF"/>
    <w:rsid w:val="001C6B1E"/>
    <w:rsid w:val="001C762A"/>
    <w:rsid w:val="001D0E8A"/>
    <w:rsid w:val="001D623A"/>
    <w:rsid w:val="001E0C91"/>
    <w:rsid w:val="001E3E44"/>
    <w:rsid w:val="001F2293"/>
    <w:rsid w:val="001F27F2"/>
    <w:rsid w:val="001F2BB0"/>
    <w:rsid w:val="001F396F"/>
    <w:rsid w:val="001F55C9"/>
    <w:rsid w:val="001F7677"/>
    <w:rsid w:val="002021F1"/>
    <w:rsid w:val="00207B5A"/>
    <w:rsid w:val="00213C82"/>
    <w:rsid w:val="00217D73"/>
    <w:rsid w:val="00220A16"/>
    <w:rsid w:val="00220D71"/>
    <w:rsid w:val="002324AA"/>
    <w:rsid w:val="00235111"/>
    <w:rsid w:val="00244895"/>
    <w:rsid w:val="0024637B"/>
    <w:rsid w:val="002464F5"/>
    <w:rsid w:val="002469AE"/>
    <w:rsid w:val="0025188E"/>
    <w:rsid w:val="0025224E"/>
    <w:rsid w:val="00252DF5"/>
    <w:rsid w:val="0025650A"/>
    <w:rsid w:val="00260643"/>
    <w:rsid w:val="00272FFE"/>
    <w:rsid w:val="00274AB7"/>
    <w:rsid w:val="002750D8"/>
    <w:rsid w:val="00277247"/>
    <w:rsid w:val="0028450F"/>
    <w:rsid w:val="00287284"/>
    <w:rsid w:val="00292097"/>
    <w:rsid w:val="002A07B6"/>
    <w:rsid w:val="002A31F5"/>
    <w:rsid w:val="002A726F"/>
    <w:rsid w:val="002B09EB"/>
    <w:rsid w:val="002B2C67"/>
    <w:rsid w:val="002B67C1"/>
    <w:rsid w:val="002B738F"/>
    <w:rsid w:val="002B7A0C"/>
    <w:rsid w:val="002C4D5B"/>
    <w:rsid w:val="002D1F2A"/>
    <w:rsid w:val="002D22AA"/>
    <w:rsid w:val="002D29F8"/>
    <w:rsid w:val="002E3675"/>
    <w:rsid w:val="002E5CA9"/>
    <w:rsid w:val="002F020D"/>
    <w:rsid w:val="002F1F44"/>
    <w:rsid w:val="002F519C"/>
    <w:rsid w:val="002F664D"/>
    <w:rsid w:val="002F742D"/>
    <w:rsid w:val="00303325"/>
    <w:rsid w:val="00304663"/>
    <w:rsid w:val="003129FD"/>
    <w:rsid w:val="0031484D"/>
    <w:rsid w:val="0032064E"/>
    <w:rsid w:val="003252A7"/>
    <w:rsid w:val="00337193"/>
    <w:rsid w:val="0034313F"/>
    <w:rsid w:val="00353F2F"/>
    <w:rsid w:val="00366519"/>
    <w:rsid w:val="00370723"/>
    <w:rsid w:val="0037619D"/>
    <w:rsid w:val="0037694C"/>
    <w:rsid w:val="00384946"/>
    <w:rsid w:val="00384C31"/>
    <w:rsid w:val="00385706"/>
    <w:rsid w:val="00385C93"/>
    <w:rsid w:val="00390F22"/>
    <w:rsid w:val="0039401B"/>
    <w:rsid w:val="003973A2"/>
    <w:rsid w:val="00397565"/>
    <w:rsid w:val="00397C3C"/>
    <w:rsid w:val="003A1FC1"/>
    <w:rsid w:val="003B250B"/>
    <w:rsid w:val="003B6583"/>
    <w:rsid w:val="003D4BC0"/>
    <w:rsid w:val="003E73E3"/>
    <w:rsid w:val="003F432A"/>
    <w:rsid w:val="003F4E0D"/>
    <w:rsid w:val="00400F49"/>
    <w:rsid w:val="0041092A"/>
    <w:rsid w:val="00411D68"/>
    <w:rsid w:val="00424BC8"/>
    <w:rsid w:val="0043179D"/>
    <w:rsid w:val="00432DAD"/>
    <w:rsid w:val="00436D0A"/>
    <w:rsid w:val="004457F4"/>
    <w:rsid w:val="004479BB"/>
    <w:rsid w:val="0046255A"/>
    <w:rsid w:val="004654C8"/>
    <w:rsid w:val="00466E48"/>
    <w:rsid w:val="00467585"/>
    <w:rsid w:val="004745EB"/>
    <w:rsid w:val="004762CB"/>
    <w:rsid w:val="0047661A"/>
    <w:rsid w:val="00487ACB"/>
    <w:rsid w:val="0049228A"/>
    <w:rsid w:val="00494571"/>
    <w:rsid w:val="004A1BA2"/>
    <w:rsid w:val="004B06BE"/>
    <w:rsid w:val="004B323E"/>
    <w:rsid w:val="004B528E"/>
    <w:rsid w:val="004C7EA6"/>
    <w:rsid w:val="004F0D40"/>
    <w:rsid w:val="004F6890"/>
    <w:rsid w:val="004F7965"/>
    <w:rsid w:val="00504907"/>
    <w:rsid w:val="00505838"/>
    <w:rsid w:val="0051312E"/>
    <w:rsid w:val="005207CD"/>
    <w:rsid w:val="00524620"/>
    <w:rsid w:val="005249CD"/>
    <w:rsid w:val="005250F0"/>
    <w:rsid w:val="005303C6"/>
    <w:rsid w:val="0053145E"/>
    <w:rsid w:val="00532148"/>
    <w:rsid w:val="0053376C"/>
    <w:rsid w:val="00533DAA"/>
    <w:rsid w:val="00536AD3"/>
    <w:rsid w:val="00546B36"/>
    <w:rsid w:val="005549AC"/>
    <w:rsid w:val="0055624A"/>
    <w:rsid w:val="00567E3E"/>
    <w:rsid w:val="00570F01"/>
    <w:rsid w:val="00572B4A"/>
    <w:rsid w:val="0057482B"/>
    <w:rsid w:val="00577B1E"/>
    <w:rsid w:val="00590275"/>
    <w:rsid w:val="005916B4"/>
    <w:rsid w:val="00595176"/>
    <w:rsid w:val="00595DD0"/>
    <w:rsid w:val="00597A1B"/>
    <w:rsid w:val="005A5B26"/>
    <w:rsid w:val="005C1215"/>
    <w:rsid w:val="005C49F2"/>
    <w:rsid w:val="005C5470"/>
    <w:rsid w:val="005E4CE5"/>
    <w:rsid w:val="005F7CF5"/>
    <w:rsid w:val="00606D21"/>
    <w:rsid w:val="00607F5E"/>
    <w:rsid w:val="00610F8B"/>
    <w:rsid w:val="006135FC"/>
    <w:rsid w:val="006178B1"/>
    <w:rsid w:val="0063152B"/>
    <w:rsid w:val="00636B67"/>
    <w:rsid w:val="0064064F"/>
    <w:rsid w:val="006431D6"/>
    <w:rsid w:val="00656A69"/>
    <w:rsid w:val="00663618"/>
    <w:rsid w:val="00666C69"/>
    <w:rsid w:val="00674E96"/>
    <w:rsid w:val="00675A4C"/>
    <w:rsid w:val="006806C1"/>
    <w:rsid w:val="00681888"/>
    <w:rsid w:val="00681D31"/>
    <w:rsid w:val="00685BA9"/>
    <w:rsid w:val="00690432"/>
    <w:rsid w:val="00690779"/>
    <w:rsid w:val="00694731"/>
    <w:rsid w:val="00694DFF"/>
    <w:rsid w:val="006A11CD"/>
    <w:rsid w:val="006A797A"/>
    <w:rsid w:val="006B3868"/>
    <w:rsid w:val="006B4497"/>
    <w:rsid w:val="006B5AA2"/>
    <w:rsid w:val="006B7869"/>
    <w:rsid w:val="006C0919"/>
    <w:rsid w:val="006C7590"/>
    <w:rsid w:val="006D0DB7"/>
    <w:rsid w:val="006D34D0"/>
    <w:rsid w:val="006D6E6F"/>
    <w:rsid w:val="006E3F59"/>
    <w:rsid w:val="006E4041"/>
    <w:rsid w:val="006F42D4"/>
    <w:rsid w:val="006F5839"/>
    <w:rsid w:val="007070D7"/>
    <w:rsid w:val="0071024A"/>
    <w:rsid w:val="00714590"/>
    <w:rsid w:val="00717742"/>
    <w:rsid w:val="00720E54"/>
    <w:rsid w:val="00721D71"/>
    <w:rsid w:val="00722E05"/>
    <w:rsid w:val="007250EB"/>
    <w:rsid w:val="00733E11"/>
    <w:rsid w:val="00746A5B"/>
    <w:rsid w:val="007513C0"/>
    <w:rsid w:val="007665A1"/>
    <w:rsid w:val="00774E04"/>
    <w:rsid w:val="00783281"/>
    <w:rsid w:val="007867DD"/>
    <w:rsid w:val="00786C90"/>
    <w:rsid w:val="00790840"/>
    <w:rsid w:val="007A6942"/>
    <w:rsid w:val="007A6D47"/>
    <w:rsid w:val="007B355D"/>
    <w:rsid w:val="007B3AC3"/>
    <w:rsid w:val="007C6E5B"/>
    <w:rsid w:val="007E3231"/>
    <w:rsid w:val="007F1793"/>
    <w:rsid w:val="007F753F"/>
    <w:rsid w:val="008020B7"/>
    <w:rsid w:val="00807C8B"/>
    <w:rsid w:val="008100D2"/>
    <w:rsid w:val="008156D3"/>
    <w:rsid w:val="008179C0"/>
    <w:rsid w:val="0083698E"/>
    <w:rsid w:val="008411C3"/>
    <w:rsid w:val="00847A8B"/>
    <w:rsid w:val="0085002A"/>
    <w:rsid w:val="008535E1"/>
    <w:rsid w:val="00870EB7"/>
    <w:rsid w:val="00882408"/>
    <w:rsid w:val="00883B2B"/>
    <w:rsid w:val="008963AA"/>
    <w:rsid w:val="00897146"/>
    <w:rsid w:val="008A11B2"/>
    <w:rsid w:val="008A3027"/>
    <w:rsid w:val="008A4A72"/>
    <w:rsid w:val="008A51F9"/>
    <w:rsid w:val="008B0C50"/>
    <w:rsid w:val="008B1BAD"/>
    <w:rsid w:val="008B27B6"/>
    <w:rsid w:val="008B4B3D"/>
    <w:rsid w:val="008B4B76"/>
    <w:rsid w:val="008B7413"/>
    <w:rsid w:val="008C5847"/>
    <w:rsid w:val="008D4979"/>
    <w:rsid w:val="008D5000"/>
    <w:rsid w:val="008D5317"/>
    <w:rsid w:val="008D7173"/>
    <w:rsid w:val="008E01EE"/>
    <w:rsid w:val="008E1B53"/>
    <w:rsid w:val="008E2F52"/>
    <w:rsid w:val="008E345D"/>
    <w:rsid w:val="008E7322"/>
    <w:rsid w:val="008F414C"/>
    <w:rsid w:val="008F5CD2"/>
    <w:rsid w:val="008F7835"/>
    <w:rsid w:val="00900531"/>
    <w:rsid w:val="00905B91"/>
    <w:rsid w:val="00913341"/>
    <w:rsid w:val="00924B69"/>
    <w:rsid w:val="00924BBA"/>
    <w:rsid w:val="00925104"/>
    <w:rsid w:val="00927754"/>
    <w:rsid w:val="009314D1"/>
    <w:rsid w:val="009359CF"/>
    <w:rsid w:val="009423D0"/>
    <w:rsid w:val="00946846"/>
    <w:rsid w:val="00947486"/>
    <w:rsid w:val="00954AE2"/>
    <w:rsid w:val="00957019"/>
    <w:rsid w:val="00961E68"/>
    <w:rsid w:val="00971EA8"/>
    <w:rsid w:val="009870B6"/>
    <w:rsid w:val="00993AC9"/>
    <w:rsid w:val="00996383"/>
    <w:rsid w:val="009B299F"/>
    <w:rsid w:val="009B2A62"/>
    <w:rsid w:val="009C2FC4"/>
    <w:rsid w:val="009C3692"/>
    <w:rsid w:val="009D4B45"/>
    <w:rsid w:val="009E35C6"/>
    <w:rsid w:val="009F0AFF"/>
    <w:rsid w:val="009F5573"/>
    <w:rsid w:val="00A00AC0"/>
    <w:rsid w:val="00A06A08"/>
    <w:rsid w:val="00A06A15"/>
    <w:rsid w:val="00A06B1A"/>
    <w:rsid w:val="00A0730C"/>
    <w:rsid w:val="00A07D85"/>
    <w:rsid w:val="00A12C43"/>
    <w:rsid w:val="00A22432"/>
    <w:rsid w:val="00A228A9"/>
    <w:rsid w:val="00A27878"/>
    <w:rsid w:val="00A30592"/>
    <w:rsid w:val="00A311CD"/>
    <w:rsid w:val="00A36801"/>
    <w:rsid w:val="00A52B71"/>
    <w:rsid w:val="00A5361A"/>
    <w:rsid w:val="00A5792D"/>
    <w:rsid w:val="00A66AC3"/>
    <w:rsid w:val="00A7052A"/>
    <w:rsid w:val="00A71D6E"/>
    <w:rsid w:val="00A80C25"/>
    <w:rsid w:val="00A90C08"/>
    <w:rsid w:val="00AA3451"/>
    <w:rsid w:val="00AA5F1B"/>
    <w:rsid w:val="00AB0B47"/>
    <w:rsid w:val="00AB63AD"/>
    <w:rsid w:val="00AB66E9"/>
    <w:rsid w:val="00AC4D88"/>
    <w:rsid w:val="00AC62D7"/>
    <w:rsid w:val="00AC64FE"/>
    <w:rsid w:val="00AE17A5"/>
    <w:rsid w:val="00AE4920"/>
    <w:rsid w:val="00AE5170"/>
    <w:rsid w:val="00B02D2E"/>
    <w:rsid w:val="00B035AD"/>
    <w:rsid w:val="00B04210"/>
    <w:rsid w:val="00B17794"/>
    <w:rsid w:val="00B20774"/>
    <w:rsid w:val="00B24AD2"/>
    <w:rsid w:val="00B265A7"/>
    <w:rsid w:val="00B32102"/>
    <w:rsid w:val="00B3273B"/>
    <w:rsid w:val="00B377AB"/>
    <w:rsid w:val="00B40CA4"/>
    <w:rsid w:val="00B447EC"/>
    <w:rsid w:val="00B45F6F"/>
    <w:rsid w:val="00B478FB"/>
    <w:rsid w:val="00B47C64"/>
    <w:rsid w:val="00B52D2F"/>
    <w:rsid w:val="00B52DE9"/>
    <w:rsid w:val="00B563AB"/>
    <w:rsid w:val="00B67D2B"/>
    <w:rsid w:val="00B726A9"/>
    <w:rsid w:val="00B731D3"/>
    <w:rsid w:val="00B75C44"/>
    <w:rsid w:val="00B82F13"/>
    <w:rsid w:val="00B8558F"/>
    <w:rsid w:val="00B9403E"/>
    <w:rsid w:val="00B95684"/>
    <w:rsid w:val="00B96132"/>
    <w:rsid w:val="00BA0C57"/>
    <w:rsid w:val="00BA2603"/>
    <w:rsid w:val="00BA7B1B"/>
    <w:rsid w:val="00BB28D4"/>
    <w:rsid w:val="00BB5F25"/>
    <w:rsid w:val="00BB63AD"/>
    <w:rsid w:val="00BC3669"/>
    <w:rsid w:val="00BC7174"/>
    <w:rsid w:val="00BD569C"/>
    <w:rsid w:val="00C02EAB"/>
    <w:rsid w:val="00C04120"/>
    <w:rsid w:val="00C067D7"/>
    <w:rsid w:val="00C118DD"/>
    <w:rsid w:val="00C1235B"/>
    <w:rsid w:val="00C14FD9"/>
    <w:rsid w:val="00C31E87"/>
    <w:rsid w:val="00C34D07"/>
    <w:rsid w:val="00C36965"/>
    <w:rsid w:val="00C36F2A"/>
    <w:rsid w:val="00C477A9"/>
    <w:rsid w:val="00C51E5B"/>
    <w:rsid w:val="00C5297C"/>
    <w:rsid w:val="00C63D27"/>
    <w:rsid w:val="00C65005"/>
    <w:rsid w:val="00C67755"/>
    <w:rsid w:val="00C72A0D"/>
    <w:rsid w:val="00C77D2B"/>
    <w:rsid w:val="00C81B78"/>
    <w:rsid w:val="00C90592"/>
    <w:rsid w:val="00C91127"/>
    <w:rsid w:val="00C961EB"/>
    <w:rsid w:val="00CA221F"/>
    <w:rsid w:val="00CA32BE"/>
    <w:rsid w:val="00CB192F"/>
    <w:rsid w:val="00CB77FF"/>
    <w:rsid w:val="00CD0DAD"/>
    <w:rsid w:val="00CD6586"/>
    <w:rsid w:val="00CE225B"/>
    <w:rsid w:val="00CE4643"/>
    <w:rsid w:val="00CF64E6"/>
    <w:rsid w:val="00D01257"/>
    <w:rsid w:val="00D02A66"/>
    <w:rsid w:val="00D05DCD"/>
    <w:rsid w:val="00D06FD6"/>
    <w:rsid w:val="00D07618"/>
    <w:rsid w:val="00D1120A"/>
    <w:rsid w:val="00D113E7"/>
    <w:rsid w:val="00D156B6"/>
    <w:rsid w:val="00D17261"/>
    <w:rsid w:val="00D22C64"/>
    <w:rsid w:val="00D24051"/>
    <w:rsid w:val="00D250F7"/>
    <w:rsid w:val="00D26FD6"/>
    <w:rsid w:val="00D300B1"/>
    <w:rsid w:val="00D31B61"/>
    <w:rsid w:val="00D35223"/>
    <w:rsid w:val="00D355A9"/>
    <w:rsid w:val="00D4276E"/>
    <w:rsid w:val="00D56CE6"/>
    <w:rsid w:val="00D578DA"/>
    <w:rsid w:val="00D70CC8"/>
    <w:rsid w:val="00D70E51"/>
    <w:rsid w:val="00D72FC4"/>
    <w:rsid w:val="00D7480D"/>
    <w:rsid w:val="00D83A2E"/>
    <w:rsid w:val="00D848B2"/>
    <w:rsid w:val="00D87929"/>
    <w:rsid w:val="00D92CE5"/>
    <w:rsid w:val="00D939C9"/>
    <w:rsid w:val="00D944A3"/>
    <w:rsid w:val="00DB3DF7"/>
    <w:rsid w:val="00DB5213"/>
    <w:rsid w:val="00DC1364"/>
    <w:rsid w:val="00DE394B"/>
    <w:rsid w:val="00DF20D5"/>
    <w:rsid w:val="00E014E7"/>
    <w:rsid w:val="00E12A12"/>
    <w:rsid w:val="00E14E25"/>
    <w:rsid w:val="00E25290"/>
    <w:rsid w:val="00E2766B"/>
    <w:rsid w:val="00E27CD3"/>
    <w:rsid w:val="00E30200"/>
    <w:rsid w:val="00E318C2"/>
    <w:rsid w:val="00E332BB"/>
    <w:rsid w:val="00E33F59"/>
    <w:rsid w:val="00E34083"/>
    <w:rsid w:val="00E34E5D"/>
    <w:rsid w:val="00E45768"/>
    <w:rsid w:val="00E53CA6"/>
    <w:rsid w:val="00E548C0"/>
    <w:rsid w:val="00E553A1"/>
    <w:rsid w:val="00E5776D"/>
    <w:rsid w:val="00E61A41"/>
    <w:rsid w:val="00E6607C"/>
    <w:rsid w:val="00E67E7B"/>
    <w:rsid w:val="00E7564E"/>
    <w:rsid w:val="00E76163"/>
    <w:rsid w:val="00E847EE"/>
    <w:rsid w:val="00E901D7"/>
    <w:rsid w:val="00E9076F"/>
    <w:rsid w:val="00E91D09"/>
    <w:rsid w:val="00E96FD9"/>
    <w:rsid w:val="00EB176F"/>
    <w:rsid w:val="00EB25D4"/>
    <w:rsid w:val="00EB44F4"/>
    <w:rsid w:val="00EC02BA"/>
    <w:rsid w:val="00ED0E22"/>
    <w:rsid w:val="00ED664D"/>
    <w:rsid w:val="00EE1017"/>
    <w:rsid w:val="00EE37FF"/>
    <w:rsid w:val="00EE4BE7"/>
    <w:rsid w:val="00EE65AF"/>
    <w:rsid w:val="00EF0F78"/>
    <w:rsid w:val="00EF1D4C"/>
    <w:rsid w:val="00EF35CB"/>
    <w:rsid w:val="00F012A5"/>
    <w:rsid w:val="00F15795"/>
    <w:rsid w:val="00F15DB8"/>
    <w:rsid w:val="00F23234"/>
    <w:rsid w:val="00F23CC4"/>
    <w:rsid w:val="00F246A8"/>
    <w:rsid w:val="00F25BB7"/>
    <w:rsid w:val="00F25EE0"/>
    <w:rsid w:val="00F30DFB"/>
    <w:rsid w:val="00F35293"/>
    <w:rsid w:val="00F37C27"/>
    <w:rsid w:val="00F401C1"/>
    <w:rsid w:val="00F459D9"/>
    <w:rsid w:val="00F45A29"/>
    <w:rsid w:val="00F464D2"/>
    <w:rsid w:val="00F53630"/>
    <w:rsid w:val="00F60924"/>
    <w:rsid w:val="00F6366C"/>
    <w:rsid w:val="00F63E22"/>
    <w:rsid w:val="00F654A1"/>
    <w:rsid w:val="00F6614D"/>
    <w:rsid w:val="00F66D83"/>
    <w:rsid w:val="00F74970"/>
    <w:rsid w:val="00F902AC"/>
    <w:rsid w:val="00F90C51"/>
    <w:rsid w:val="00F91398"/>
    <w:rsid w:val="00FA643D"/>
    <w:rsid w:val="00FB2188"/>
    <w:rsid w:val="00FC0A06"/>
    <w:rsid w:val="00FD5EE1"/>
    <w:rsid w:val="00FE1A55"/>
    <w:rsid w:val="00FF2B5A"/>
    <w:rsid w:val="00FF6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683EE9"/>
  <w14:defaultImageDpi w14:val="32767"/>
  <w15:chartTrackingRefBased/>
  <w15:docId w15:val="{9DCB0E04-05FC-A547-8585-0059877044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332B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13</Words>
  <Characters>64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lairat Suk-ouichai</dc:creator>
  <cp:keywords/>
  <dc:description/>
  <cp:lastModifiedBy>Chalairat Suk-ouichai</cp:lastModifiedBy>
  <cp:revision>5</cp:revision>
  <dcterms:created xsi:type="dcterms:W3CDTF">2024-09-02T21:24:00Z</dcterms:created>
  <dcterms:modified xsi:type="dcterms:W3CDTF">2024-09-02T22:14:00Z</dcterms:modified>
</cp:coreProperties>
</file>